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2B23A4" w14:textId="77777777" w:rsidR="00904994" w:rsidRPr="009E14A6" w:rsidRDefault="004F3E7F" w:rsidP="00904994">
      <w:pPr>
        <w:widowControl/>
        <w:spacing w:line="480" w:lineRule="auto"/>
        <w:rPr>
          <w:rFonts w:eastAsia="Calibri"/>
          <w:b/>
          <w:sz w:val="24"/>
          <w:szCs w:val="24"/>
          <w:lang w:val="en-US"/>
        </w:rPr>
      </w:pPr>
      <w:bookmarkStart w:id="0" w:name="_GoBack"/>
      <w:bookmarkEnd w:id="0"/>
      <w:r w:rsidRPr="009E14A6">
        <w:rPr>
          <w:rFonts w:eastAsia="Calibri"/>
          <w:b/>
          <w:sz w:val="24"/>
          <w:szCs w:val="24"/>
          <w:lang w:val="en-US"/>
        </w:rPr>
        <w:t>Supplementary Materials</w:t>
      </w:r>
    </w:p>
    <w:p w14:paraId="5E031D56" w14:textId="77777777" w:rsidR="00904994" w:rsidRPr="009E14A6" w:rsidRDefault="00904994" w:rsidP="00904994">
      <w:pPr>
        <w:widowControl/>
        <w:spacing w:line="480" w:lineRule="auto"/>
        <w:rPr>
          <w:rFonts w:eastAsia="Calibri"/>
          <w:b/>
          <w:sz w:val="24"/>
          <w:szCs w:val="24"/>
          <w:lang w:val="en-US"/>
        </w:rPr>
      </w:pPr>
    </w:p>
    <w:p w14:paraId="38894ACD" w14:textId="77777777" w:rsidR="00904994" w:rsidRPr="009E14A6" w:rsidRDefault="004F3E7F" w:rsidP="00904994">
      <w:pPr>
        <w:widowControl/>
        <w:spacing w:line="480" w:lineRule="auto"/>
        <w:jc w:val="both"/>
        <w:rPr>
          <w:rFonts w:eastAsia="Arial"/>
          <w:b/>
          <w:bCs/>
          <w:color w:val="000000"/>
          <w:sz w:val="24"/>
          <w:szCs w:val="24"/>
        </w:rPr>
      </w:pPr>
      <w:r w:rsidRPr="009E14A6">
        <w:rPr>
          <w:b/>
          <w:sz w:val="24"/>
          <w:szCs w:val="24"/>
          <w:lang w:val="en-US"/>
        </w:rPr>
        <w:t>Table S1.</w:t>
      </w:r>
      <w:r w:rsidRPr="009E14A6">
        <w:rPr>
          <w:b/>
          <w:color w:val="000000"/>
          <w:sz w:val="24"/>
          <w:szCs w:val="24"/>
          <w:lang w:val="en-US"/>
        </w:rPr>
        <w:t xml:space="preserve"> </w:t>
      </w:r>
      <w:r w:rsidRPr="009E14A6">
        <w:rPr>
          <w:b/>
          <w:sz w:val="24"/>
          <w:szCs w:val="24"/>
          <w:lang w:val="en-US"/>
        </w:rPr>
        <w:t xml:space="preserve">Bivariate analysis for the prevalence of </w:t>
      </w:r>
      <w:r w:rsidRPr="009E14A6">
        <w:rPr>
          <w:b/>
          <w:i/>
          <w:sz w:val="24"/>
          <w:szCs w:val="24"/>
          <w:lang w:val="en-US"/>
        </w:rPr>
        <w:t xml:space="preserve">Neisseria gonorrhoeae </w:t>
      </w:r>
      <w:r w:rsidRPr="009E14A6">
        <w:rPr>
          <w:b/>
          <w:sz w:val="24"/>
          <w:szCs w:val="24"/>
          <w:lang w:val="en-US"/>
        </w:rPr>
        <w:t>among AHSH and ATGW, by anatomical site.</w:t>
      </w:r>
      <w:r w:rsidRPr="009E14A6">
        <w:rPr>
          <w:b/>
          <w:color w:val="000000"/>
          <w:sz w:val="24"/>
          <w:szCs w:val="24"/>
          <w:lang w:val="en-US"/>
        </w:rPr>
        <w:t xml:space="preserve"> </w:t>
      </w:r>
      <w:r w:rsidRPr="009E14A6">
        <w:rPr>
          <w:rFonts w:eastAsia="Arial"/>
          <w:b/>
          <w:bCs/>
          <w:color w:val="000000"/>
          <w:sz w:val="24"/>
          <w:szCs w:val="24"/>
        </w:rPr>
        <w:t>PREP1519, Brazil, 2021.</w:t>
      </w:r>
    </w:p>
    <w:tbl>
      <w:tblPr>
        <w:tblW w:w="13754" w:type="dxa"/>
        <w:jc w:val="center"/>
        <w:tblLook w:val="04A0" w:firstRow="1" w:lastRow="0" w:firstColumn="1" w:lastColumn="0" w:noHBand="0" w:noVBand="1"/>
      </w:tblPr>
      <w:tblGrid>
        <w:gridCol w:w="5852"/>
        <w:gridCol w:w="655"/>
        <w:gridCol w:w="883"/>
        <w:gridCol w:w="1097"/>
        <w:gridCol w:w="654"/>
        <w:gridCol w:w="883"/>
        <w:gridCol w:w="1098"/>
        <w:gridCol w:w="653"/>
        <w:gridCol w:w="883"/>
        <w:gridCol w:w="1096"/>
      </w:tblGrid>
      <w:tr w:rsidR="00DC7C9E" w14:paraId="4C59B98D" w14:textId="77777777" w:rsidTr="00904994">
        <w:trPr>
          <w:trHeight w:val="270"/>
          <w:jc w:val="center"/>
        </w:trPr>
        <w:tc>
          <w:tcPr>
            <w:tcW w:w="5852" w:type="dxa"/>
            <w:vMerge w:val="restart"/>
            <w:tcBorders>
              <w:top w:val="single" w:sz="4" w:space="0" w:color="000000"/>
              <w:bottom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77D28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3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592379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Oropharyngeal (n=245)</w:t>
            </w:r>
          </w:p>
        </w:tc>
        <w:tc>
          <w:tcPr>
            <w:tcW w:w="2635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B2BEC9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Anal (n=210)</w:t>
            </w:r>
          </w:p>
        </w:tc>
        <w:tc>
          <w:tcPr>
            <w:tcW w:w="263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DF916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Urethral (n=213)</w:t>
            </w:r>
          </w:p>
        </w:tc>
      </w:tr>
      <w:tr w:rsidR="00DC7C9E" w14:paraId="59A5E783" w14:textId="77777777" w:rsidTr="00904994">
        <w:trPr>
          <w:trHeight w:val="270"/>
          <w:jc w:val="center"/>
        </w:trPr>
        <w:tc>
          <w:tcPr>
            <w:tcW w:w="5852" w:type="dxa"/>
            <w:vMerge/>
            <w:tcBorders>
              <w:top w:val="nil"/>
              <w:bottom w:val="single" w:sz="4" w:space="0" w:color="000000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03A07" w14:textId="77777777" w:rsidR="00904994" w:rsidRPr="009E14A6" w:rsidRDefault="00904994" w:rsidP="0046419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2EF649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n*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B1CE5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P(%)</w:t>
            </w:r>
            <w:r w:rsidRPr="009E14A6">
              <w:rPr>
                <w:sz w:val="24"/>
                <w:szCs w:val="24"/>
              </w:rPr>
              <w:t>†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8056E1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1DFD7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n*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44F660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P(%)†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C8E5B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 xml:space="preserve">p </w:t>
            </w:r>
            <w:r w:rsidRPr="009E14A6">
              <w:rPr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DDE57E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n*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B9E19A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P(%)†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109EB9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p value</w:t>
            </w:r>
          </w:p>
        </w:tc>
      </w:tr>
      <w:tr w:rsidR="00DC7C9E" w14:paraId="1EF2381A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AF714B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A28E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F296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83992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97388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5FB26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4B4DA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247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F5A7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6E235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4E2BC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69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38A9E9B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F09DF" w14:textId="77777777" w:rsidR="00904994" w:rsidRPr="009E14A6" w:rsidRDefault="004F3E7F" w:rsidP="0046419B">
            <w:pPr>
              <w:spacing w:line="480" w:lineRule="auto"/>
              <w:ind w:left="113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 - 17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0A945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E9AFC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08A3B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195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E374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3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B8C7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96E4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D77B1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A2C7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4C04A217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78DD30" w14:textId="77777777" w:rsidR="00904994" w:rsidRPr="009E14A6" w:rsidRDefault="004F3E7F" w:rsidP="0046419B">
            <w:pPr>
              <w:spacing w:line="480" w:lineRule="auto"/>
              <w:ind w:left="113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8 - 19 yea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CA58F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5115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632B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4515C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0ADF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F75B5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53A6C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2DEA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4F19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12A884B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CB38C6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Race/color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4DFDC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D090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1FBCD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546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D3F0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7DA1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C6896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476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93426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6897B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91C11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340EDD3A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F91F26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Non-black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CE28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FA1F5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5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13A7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C328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C573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3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99B1F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4D2F4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1C0C9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1AD29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753E04D1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9CE24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Black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60D4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81A3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0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3478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1C478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01FE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053E1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2C737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55839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A684B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E4C8AB2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BC9CC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Schoolin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98B5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2BE6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03C2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269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18FC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64BD8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9862E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073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18068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00AA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65111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123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203CCB74" w14:textId="77777777" w:rsidTr="00904994">
        <w:trPr>
          <w:trHeight w:val="120"/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71C07B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  <w:lang w:val="en-US"/>
              </w:rPr>
            </w:pPr>
            <w:r w:rsidRPr="009E14A6">
              <w:rPr>
                <w:sz w:val="24"/>
                <w:szCs w:val="24"/>
                <w:lang w:val="en-US"/>
              </w:rPr>
              <w:t>High School and higher educatio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F2052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BC742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18F01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7FD1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5527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CA7E6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60B61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37A8A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4D6C3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B9345B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55DC55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  <w:lang w:val="en-US"/>
              </w:rPr>
            </w:pPr>
            <w:r w:rsidRPr="009E14A6">
              <w:rPr>
                <w:sz w:val="24"/>
                <w:szCs w:val="24"/>
                <w:lang w:val="en-US"/>
              </w:rPr>
              <w:t>Primary school students and education for young adult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F295C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67BDA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E4179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91CB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EBEA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8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47B95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5F37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B957F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4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70B31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D16773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E60E1E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lastRenderedPageBreak/>
              <w:t>Currently studying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86048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52534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52336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84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99629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263C8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CAD50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125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B8AE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EC37C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23A24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57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06235D4A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E8032C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  <w:lang w:val="en-US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CE7D6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EEBF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FE251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9E0A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BDBA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67AF9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B86C1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85D3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BCE82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48CC330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BEA50B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  <w:lang w:val="en-US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CE639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CECA4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3EC3F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B2BE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FB61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89C8F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F00E3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5F17E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248EF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0101A103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28EA25" w14:textId="77777777" w:rsidR="00904994" w:rsidRPr="009E14A6" w:rsidRDefault="004F3E7F" w:rsidP="0046419B">
            <w:pPr>
              <w:spacing w:line="480" w:lineRule="auto"/>
              <w:rPr>
                <w:rFonts w:eastAsia="Arial"/>
                <w:b/>
                <w:sz w:val="24"/>
                <w:szCs w:val="24"/>
              </w:rPr>
            </w:pPr>
            <w:r w:rsidRPr="009E14A6">
              <w:rPr>
                <w:rFonts w:eastAsia="Arial"/>
                <w:b/>
                <w:sz w:val="24"/>
                <w:szCs w:val="24"/>
              </w:rPr>
              <w:t>Sexual Orientation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B61E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7102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3044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73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7F168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505E8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10A16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669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0C934E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7BFB9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6FAB0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760</w:t>
            </w:r>
          </w:p>
        </w:tc>
      </w:tr>
      <w:tr w:rsidR="00DC7C9E" w14:paraId="64FFD3F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8AA5AA" w14:textId="77777777" w:rsidR="00904994" w:rsidRPr="009E14A6" w:rsidRDefault="004F3E7F" w:rsidP="0046419B">
            <w:pPr>
              <w:spacing w:line="480" w:lineRule="auto"/>
              <w:ind w:left="113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Homosexu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23FB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53A71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F475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0148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0E6B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012F6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4335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297D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85AC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33929C33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74A498" w14:textId="77777777" w:rsidR="00904994" w:rsidRPr="009E14A6" w:rsidRDefault="004F3E7F" w:rsidP="0046419B">
            <w:pPr>
              <w:spacing w:line="480" w:lineRule="auto"/>
              <w:ind w:left="113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Bisexual and Heterosexual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B359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3713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0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B2DE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C2E5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98C8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40EC3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3A7C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38E31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D138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73611B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F23ED" w14:textId="77777777" w:rsidR="00904994" w:rsidRPr="009E14A6" w:rsidRDefault="004F3E7F" w:rsidP="0046419B">
            <w:pPr>
              <w:spacing w:line="480" w:lineRule="auto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b/>
                <w:bCs/>
                <w:sz w:val="24"/>
                <w:szCs w:val="24"/>
                <w:lang w:val="en-US"/>
              </w:rPr>
              <w:t>Early sexual debu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1F4F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EA41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98DF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89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95DD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27BE5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7B1D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797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0F7BE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0EFC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AE81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607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76098F3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394FF" w14:textId="77777777" w:rsidR="00904994" w:rsidRPr="009E14A6" w:rsidRDefault="004F3E7F" w:rsidP="0046419B">
            <w:pPr>
              <w:spacing w:line="480" w:lineRule="auto"/>
              <w:ind w:left="113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87AE7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DBF9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ABC1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EDB2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B543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8AC06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359D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AC96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2D39A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12AF907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C7F8C2" w14:textId="77777777" w:rsidR="00904994" w:rsidRPr="009E14A6" w:rsidRDefault="004F3E7F" w:rsidP="0046419B">
            <w:pPr>
              <w:spacing w:line="480" w:lineRule="auto"/>
              <w:ind w:left="113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9F2B4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C25D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54D4C5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3425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5B77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1CF7C0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59433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744CE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B61AB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B879A6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05DA0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Steady sexual partner in the </w:t>
            </w:r>
            <w:r w:rsidRPr="009E14A6">
              <w:rPr>
                <w:b/>
                <w:bCs/>
                <w:sz w:val="24"/>
                <w:szCs w:val="24"/>
                <w:lang w:val="en-US"/>
              </w:rPr>
              <w:t>last 3 month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4CC6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920F8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6AFA9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17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C94E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A1DA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0ED3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90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B9CE8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3589B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F19FA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360</w:t>
            </w:r>
          </w:p>
        </w:tc>
      </w:tr>
      <w:tr w:rsidR="00DC7C9E" w14:paraId="0100EC2C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3AF9C5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8CD5C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1291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,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38C90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4455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5941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E0177F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F2196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4B1E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6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EA851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192C2F6A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711087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3DBE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679EC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1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3B58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8B9F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3072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D75071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5EBF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AB73A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165D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45115F07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3AE3A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Casual sexual partner in the last 3 month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DFD42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DB3B1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7656B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09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98C6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C817E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0A77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378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E4B72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540F7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1309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756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1A607DD9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777166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46386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FE71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.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826036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1CA4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A9539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5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F8AD3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1AA76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959EC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6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F9B34E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3CED416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89E64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710A6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A9652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1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9AF93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58721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1E1A3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E0E12F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BB82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45194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E7492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1F36D44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F28153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Number of sexual partne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851D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8E60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AE29A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05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00C6E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69DD55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5CEC0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781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6D24E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4EE26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50BB8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356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556CD774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7B78E6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lastRenderedPageBreak/>
              <w:t>&lt;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9CAC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43EE4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1830E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188FA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B675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72EA5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54DD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97885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6790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8664D69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9270E8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7D65D3">
              <w:rPr>
                <w:sz w:val="24"/>
                <w:szCs w:val="24"/>
                <w:u w:val="single"/>
                <w:lang w:val="en-US"/>
              </w:rPr>
              <w:t>&gt;</w:t>
            </w:r>
            <w:r w:rsidRPr="009E14A6"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2401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2451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3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026CA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F644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873D0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3C2C3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787C7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4BB63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9B29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8AB177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B49234" w14:textId="77777777" w:rsidR="00904994" w:rsidRPr="009E14A6" w:rsidRDefault="004F3E7F" w:rsidP="0046419B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9E14A6">
              <w:rPr>
                <w:b/>
                <w:sz w:val="24"/>
                <w:szCs w:val="24"/>
                <w:lang w:val="en-US"/>
              </w:rPr>
              <w:t>Receptive anal sex in the last 3 month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9C5A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0A60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EE5F3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b/>
                <w:bCs/>
                <w:sz w:val="24"/>
                <w:szCs w:val="24"/>
              </w:rPr>
            </w:pPr>
            <w:r w:rsidRPr="009E14A6">
              <w:rPr>
                <w:rFonts w:eastAsia="Arial"/>
                <w:b/>
                <w:bCs/>
                <w:sz w:val="24"/>
                <w:szCs w:val="24"/>
              </w:rPr>
              <w:t>0.04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C89B4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AA14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0A057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079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1B7C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73EA3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ED1E2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788C7C9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AFDA6B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 xml:space="preserve">No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AF87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FAAC8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3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BA3CF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2B6B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8473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221B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43D8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4A1C6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3118A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56A309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947B3B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48604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A22F1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1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5D1D5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FCCF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711D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47DCE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7B4F1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5AD3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23406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2F7DE9B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D7F3A4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Insertive anal sex in the last 3 month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AAB70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CDA0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84AE1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08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650C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618F8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98B5C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20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2DC1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2A37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6EEA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768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1170A17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7BC6AF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color w:val="FF0000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 xml:space="preserve">No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1D9B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8995B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5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1B10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2073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B3AA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697B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779B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5FFD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85573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0168C234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F380F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466B8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79F8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1.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F4878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C024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1349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B5EE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9543F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C8E4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CC15B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2321F6F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EF0063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Condomless anal sex in the last 3 month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EE91F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3427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A474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21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8D682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E0FA1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E7AD2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48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ABF1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1638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43A58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54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181D9121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ECB4AC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DC120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CBE2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7EB1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35E3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199E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090DE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817F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D050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6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6789C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0927653C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555FCD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919E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72C7D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0.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99406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0598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7AED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DA5DC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4D14B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21178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1A9AE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0BB2773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636D49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Transactional sex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64761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331C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68E4C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D5F1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5C30F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A8D7C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21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6B22D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496B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B74AB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347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0CE57281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E54B1C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7F2CF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ECD7A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18CB1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3695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D662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25CD4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41CD9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79637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A846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BF43EBB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667C9A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C7138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6393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0D5B1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BEA4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0781B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4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08B7F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6D1E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2E795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18E7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4EE03DF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7664C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Group sex in the last 3 month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BC4DB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FD889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D19E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06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86F2E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2269A9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C19B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B43AF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79F6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BBF62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696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5841C63B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B62538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 xml:space="preserve">No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BE8BD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06ACC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1F8F6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7FD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026E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14BAE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10AE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3D398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D5E86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489568C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5EA75D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lastRenderedPageBreak/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7842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4F52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7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5E9D9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1307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DAB1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5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A3580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351A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A071E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F470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23EE3531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E291AF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Clinical suspicion of STI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BC129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2E32E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63050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257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3EFB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F74ED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58C3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rFonts w:eastAsia="Arial"/>
                <w:sz w:val="24"/>
                <w:szCs w:val="24"/>
              </w:rPr>
              <w:t>0.152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A0742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46D5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33311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332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24EFF5D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7B4E61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A995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9ACB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4374E1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7CB1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6BB7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.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2D871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A6257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F82BD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66FE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73A386E9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B71BCA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B1D05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91E5F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7.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30A24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D69C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10E00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3141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071E4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20AAB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8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41CEB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29BDFEA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B8956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Reagent Syphilis</w:t>
            </w: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 Rapid test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50894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AF24E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6E5D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4D417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5B84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0AE57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388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11DB2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102CBE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91783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319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63D6C244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ED4E8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9AC7B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D501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263F3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34DE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FC67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CCDA1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D81DB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F8E28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162D5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C660F79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78C2F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9CCF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396DD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85F00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140D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0662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3.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9B799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93D7F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D0F73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A90D0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2FADCE1A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6C82CE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Coinfection with </w:t>
            </w:r>
            <w:r w:rsidRPr="009E14A6">
              <w:rPr>
                <w:b/>
                <w:bCs/>
                <w:i/>
                <w:iCs/>
                <w:sz w:val="24"/>
                <w:szCs w:val="24"/>
                <w:lang w:val="en-US"/>
              </w:rPr>
              <w:t>Mycoplasma genitaliu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2D76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6E5799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33F8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8172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DCEA0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C893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605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8912E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A7989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59CD1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0.016</w:t>
            </w:r>
            <w:r w:rsidRPr="009E14A6">
              <w:rPr>
                <w:rFonts w:eastAsia="Arial"/>
                <w:b/>
                <w:bCs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35ED9510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87C8F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5F4DD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B284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84CB1C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0EEA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1463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F0D30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59AB2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08B4C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0C823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34952847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7C491F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E20F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2D95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83731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A3E2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002F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F780F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3D8A3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D98E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6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0E10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FB8AC5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6ECC1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Coinfection with </w:t>
            </w:r>
            <w:r w:rsidRPr="009E14A6">
              <w:rPr>
                <w:b/>
                <w:bCs/>
                <w:i/>
                <w:iCs/>
                <w:sz w:val="24"/>
                <w:szCs w:val="24"/>
                <w:lang w:val="en-US"/>
              </w:rPr>
              <w:t>Mycoplasma homini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259476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BD3F5E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4E47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099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CC77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EC5F0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0701C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712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C5F4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40DA5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0660B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096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5863CBA4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83C02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E2C76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8C0D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.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DACCB3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BCBA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0198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10772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B72F7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3BE9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D39E1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13BF855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827C6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A9E9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1C6A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8.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F451F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B762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173D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C6C51F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4F5F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DC544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6.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99077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1E26AE9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B4E25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Coinfection with </w:t>
            </w:r>
            <w:r w:rsidRPr="009E14A6">
              <w:rPr>
                <w:b/>
                <w:bCs/>
                <w:i/>
                <w:iCs/>
                <w:sz w:val="24"/>
                <w:szCs w:val="24"/>
                <w:lang w:val="en-US"/>
              </w:rPr>
              <w:t>Ureaplasma parvu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1BEB9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1EC4E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3C76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551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48D56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EDF7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F3C5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382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EB596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0D4D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2774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196E1BBD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4C1ED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0909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07D57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95CDB6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1ACE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25E5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FA6D1A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8402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0223D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5926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AB7000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ADC7B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59303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9B81C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2.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CEEF7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63E5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53593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26E5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F036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515BF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0DEF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2F5F0947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88D2E8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Coinfection with </w:t>
            </w:r>
            <w:r w:rsidRPr="009E14A6">
              <w:rPr>
                <w:b/>
                <w:bCs/>
                <w:i/>
                <w:iCs/>
                <w:sz w:val="24"/>
                <w:szCs w:val="24"/>
                <w:lang w:val="en-US"/>
              </w:rPr>
              <w:t>Ureaplasma urealyticu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0FC7E6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4B68B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8BD33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10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3450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B8857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DA3BE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0.352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A20D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0B541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5CAB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51A1FE0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3BC30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875DA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206578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7.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1A754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D14A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F6F3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B6622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9DA4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17AAE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493A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05F7801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solid" w:color="D9D9D9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B5CDC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46499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825F14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9.4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865CB5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F487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B1C3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0.9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65A1C0" w14:textId="77777777" w:rsidR="00904994" w:rsidRPr="009E14A6" w:rsidRDefault="00904994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FB18B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EF254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74F81E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</w:tbl>
    <w:p w14:paraId="498BA7CA" w14:textId="77777777" w:rsidR="00904994" w:rsidRPr="009E14A6" w:rsidRDefault="004F3E7F" w:rsidP="00904994">
      <w:pPr>
        <w:widowControl/>
        <w:spacing w:line="480" w:lineRule="auto"/>
        <w:ind w:left="-567" w:right="-851"/>
        <w:jc w:val="center"/>
        <w:rPr>
          <w:sz w:val="24"/>
          <w:szCs w:val="24"/>
          <w:lang w:val="en-US"/>
        </w:rPr>
      </w:pPr>
      <w:r w:rsidRPr="009E14A6">
        <w:rPr>
          <w:sz w:val="24"/>
          <w:szCs w:val="24"/>
          <w:vertAlign w:val="superscript"/>
          <w:lang w:val="en-US"/>
        </w:rPr>
        <w:t>*</w:t>
      </w:r>
      <w:r w:rsidRPr="009E14A6">
        <w:rPr>
          <w:sz w:val="24"/>
          <w:szCs w:val="24"/>
          <w:lang w:val="en-US"/>
        </w:rPr>
        <w:t xml:space="preserve">n = Absolute frequency of STI; </w:t>
      </w:r>
      <w:r w:rsidRPr="009E14A6">
        <w:rPr>
          <w:sz w:val="24"/>
          <w:szCs w:val="24"/>
          <w:vertAlign w:val="superscript"/>
          <w:lang w:val="en-US"/>
        </w:rPr>
        <w:t>†</w:t>
      </w:r>
      <w:r w:rsidRPr="009E14A6">
        <w:rPr>
          <w:sz w:val="24"/>
          <w:szCs w:val="24"/>
          <w:lang w:val="en-US"/>
        </w:rPr>
        <w:t xml:space="preserve">P = Prevalence of STI; </w:t>
      </w:r>
      <w:r w:rsidRPr="009E14A6">
        <w:rPr>
          <w:sz w:val="24"/>
          <w:szCs w:val="24"/>
          <w:vertAlign w:val="superscript"/>
          <w:lang w:val="en-US"/>
        </w:rPr>
        <w:t>‡</w:t>
      </w:r>
      <w:r w:rsidRPr="009E14A6">
        <w:rPr>
          <w:sz w:val="24"/>
          <w:szCs w:val="24"/>
          <w:lang w:val="en-US"/>
        </w:rPr>
        <w:t xml:space="preserve">: Fisher’s exact test. </w:t>
      </w:r>
      <w:r w:rsidRPr="009E14A6">
        <w:rPr>
          <w:sz w:val="24"/>
          <w:szCs w:val="24"/>
          <w:lang w:val="en-US"/>
        </w:rPr>
        <w:br w:type="page"/>
      </w:r>
    </w:p>
    <w:p w14:paraId="0DB0B9AB" w14:textId="77777777" w:rsidR="00904994" w:rsidRPr="009E14A6" w:rsidRDefault="00904994" w:rsidP="00904994">
      <w:pPr>
        <w:widowControl/>
        <w:spacing w:line="480" w:lineRule="auto"/>
        <w:rPr>
          <w:b/>
          <w:sz w:val="24"/>
          <w:szCs w:val="24"/>
          <w:lang w:val="en-US"/>
        </w:rPr>
      </w:pPr>
    </w:p>
    <w:p w14:paraId="4FCF7AF6" w14:textId="77777777" w:rsidR="00904994" w:rsidRPr="009E14A6" w:rsidRDefault="004F3E7F" w:rsidP="00904994">
      <w:pPr>
        <w:widowControl/>
        <w:spacing w:line="480" w:lineRule="auto"/>
        <w:jc w:val="both"/>
        <w:rPr>
          <w:rFonts w:eastAsia="Arial"/>
          <w:b/>
          <w:bCs/>
          <w:color w:val="000000"/>
          <w:sz w:val="24"/>
          <w:szCs w:val="24"/>
        </w:rPr>
      </w:pPr>
      <w:r w:rsidRPr="009E14A6">
        <w:rPr>
          <w:b/>
          <w:sz w:val="24"/>
          <w:szCs w:val="24"/>
          <w:lang w:val="en-US"/>
        </w:rPr>
        <w:t>Tabela S2.</w:t>
      </w:r>
      <w:r w:rsidRPr="009E14A6">
        <w:rPr>
          <w:b/>
          <w:color w:val="000000"/>
          <w:sz w:val="24"/>
          <w:szCs w:val="24"/>
          <w:lang w:val="en-US"/>
        </w:rPr>
        <w:t xml:space="preserve"> </w:t>
      </w:r>
      <w:r w:rsidRPr="009E14A6">
        <w:rPr>
          <w:b/>
          <w:sz w:val="24"/>
          <w:szCs w:val="24"/>
          <w:lang w:val="en-US"/>
        </w:rPr>
        <w:t xml:space="preserve">Bivariate analysis for the prevalence of </w:t>
      </w:r>
      <w:r w:rsidRPr="009E14A6">
        <w:rPr>
          <w:b/>
          <w:i/>
          <w:sz w:val="24"/>
          <w:szCs w:val="24"/>
          <w:lang w:val="en-US"/>
        </w:rPr>
        <w:t xml:space="preserve">Chlamydia trachomatis </w:t>
      </w:r>
      <w:r w:rsidRPr="009E14A6">
        <w:rPr>
          <w:b/>
          <w:sz w:val="24"/>
          <w:szCs w:val="24"/>
          <w:lang w:val="en-US"/>
        </w:rPr>
        <w:t xml:space="preserve">among AHSH and ATGW, by anatomical </w:t>
      </w:r>
      <w:r w:rsidRPr="009E14A6">
        <w:rPr>
          <w:b/>
          <w:sz w:val="24"/>
          <w:szCs w:val="24"/>
          <w:lang w:val="en-US"/>
        </w:rPr>
        <w:t>site.</w:t>
      </w:r>
      <w:r w:rsidRPr="009E14A6">
        <w:rPr>
          <w:b/>
          <w:color w:val="000000"/>
          <w:sz w:val="24"/>
          <w:szCs w:val="24"/>
          <w:lang w:val="en-US"/>
        </w:rPr>
        <w:t xml:space="preserve"> </w:t>
      </w:r>
      <w:r w:rsidRPr="009E14A6">
        <w:rPr>
          <w:rFonts w:eastAsia="Arial"/>
          <w:b/>
          <w:bCs/>
          <w:color w:val="000000"/>
          <w:sz w:val="24"/>
          <w:szCs w:val="24"/>
        </w:rPr>
        <w:t>PREP1519, Brazil, 2021</w:t>
      </w:r>
    </w:p>
    <w:tbl>
      <w:tblPr>
        <w:tblW w:w="13759" w:type="dxa"/>
        <w:jc w:val="center"/>
        <w:tblLayout w:type="fixed"/>
        <w:tblLook w:val="04A0" w:firstRow="1" w:lastRow="0" w:firstColumn="1" w:lastColumn="0" w:noHBand="0" w:noVBand="1"/>
      </w:tblPr>
      <w:tblGrid>
        <w:gridCol w:w="5852"/>
        <w:gridCol w:w="654"/>
        <w:gridCol w:w="883"/>
        <w:gridCol w:w="1096"/>
        <w:gridCol w:w="653"/>
        <w:gridCol w:w="883"/>
        <w:gridCol w:w="1097"/>
        <w:gridCol w:w="652"/>
        <w:gridCol w:w="883"/>
        <w:gridCol w:w="1106"/>
      </w:tblGrid>
      <w:tr w:rsidR="00DC7C9E" w14:paraId="611835C0" w14:textId="77777777" w:rsidTr="00904994">
        <w:trPr>
          <w:trHeight w:val="270"/>
          <w:jc w:val="center"/>
        </w:trPr>
        <w:tc>
          <w:tcPr>
            <w:tcW w:w="5852" w:type="dxa"/>
            <w:vMerge w:val="restart"/>
            <w:tcBorders>
              <w:top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ACFECA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B779E7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Oropharyngeal (n=245)</w:t>
            </w:r>
          </w:p>
        </w:tc>
        <w:tc>
          <w:tcPr>
            <w:tcW w:w="263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C69AF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Anal (n=210)</w:t>
            </w:r>
          </w:p>
        </w:tc>
        <w:tc>
          <w:tcPr>
            <w:tcW w:w="2641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F4573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Urethral (n=213)</w:t>
            </w:r>
          </w:p>
        </w:tc>
      </w:tr>
      <w:tr w:rsidR="00DC7C9E" w14:paraId="73A63240" w14:textId="77777777" w:rsidTr="00904994">
        <w:trPr>
          <w:trHeight w:val="270"/>
          <w:jc w:val="center"/>
        </w:trPr>
        <w:tc>
          <w:tcPr>
            <w:tcW w:w="5852" w:type="dxa"/>
            <w:vMerge/>
            <w:tcBorders>
              <w:bottom w:val="single" w:sz="4" w:space="0" w:color="000000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D2F2F1" w14:textId="77777777" w:rsidR="00904994" w:rsidRPr="009E14A6" w:rsidRDefault="00904994" w:rsidP="0046419B">
            <w:pPr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6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F12D8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n*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42B5B8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P(%)</w:t>
            </w:r>
            <w:r w:rsidRPr="009E14A6">
              <w:rPr>
                <w:sz w:val="24"/>
                <w:szCs w:val="24"/>
              </w:rPr>
              <w:t>†</w:t>
            </w:r>
          </w:p>
        </w:tc>
        <w:tc>
          <w:tcPr>
            <w:tcW w:w="1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423819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p value</w:t>
            </w:r>
          </w:p>
        </w:tc>
        <w:tc>
          <w:tcPr>
            <w:tcW w:w="6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6EF26B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n*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6DCD1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P(%)</w:t>
            </w:r>
            <w:r w:rsidRPr="009E14A6">
              <w:rPr>
                <w:sz w:val="24"/>
                <w:szCs w:val="24"/>
              </w:rPr>
              <w:t>†</w:t>
            </w:r>
          </w:p>
        </w:tc>
        <w:tc>
          <w:tcPr>
            <w:tcW w:w="1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237FB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p value</w:t>
            </w:r>
          </w:p>
        </w:tc>
        <w:tc>
          <w:tcPr>
            <w:tcW w:w="6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A9443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n*</w:t>
            </w:r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E6C6C1" w14:textId="77777777" w:rsidR="00904994" w:rsidRPr="009E14A6" w:rsidRDefault="004F3E7F" w:rsidP="0046419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9E14A6">
              <w:rPr>
                <w:b/>
                <w:sz w:val="24"/>
                <w:szCs w:val="24"/>
              </w:rPr>
              <w:t>P(%)</w:t>
            </w:r>
            <w:r w:rsidRPr="009E14A6">
              <w:rPr>
                <w:sz w:val="24"/>
                <w:szCs w:val="24"/>
              </w:rPr>
              <w:t>†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6389B1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p value</w:t>
            </w:r>
          </w:p>
        </w:tc>
      </w:tr>
      <w:tr w:rsidR="00DC7C9E" w14:paraId="25092D81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E2B11E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B1AD1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9C8A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A3C08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381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1ED43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C0FB1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E179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B10E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5730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A6A9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446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1D953AA0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37C50" w14:textId="77777777" w:rsidR="00904994" w:rsidRPr="009E14A6" w:rsidRDefault="004F3E7F" w:rsidP="0046419B">
            <w:pPr>
              <w:spacing w:line="480" w:lineRule="auto"/>
              <w:ind w:left="113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5 - 17 year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4E9B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671DF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8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5A30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7C785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1AD4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01201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38B4A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80BA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64802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2E92AB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F6D988" w14:textId="77777777" w:rsidR="00904994" w:rsidRPr="009E14A6" w:rsidRDefault="004F3E7F" w:rsidP="0046419B">
            <w:pPr>
              <w:spacing w:line="480" w:lineRule="auto"/>
              <w:ind w:left="113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18 - 19 year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3DBE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16CCF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C1BB4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A033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9EA7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8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C575E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491D7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C7CC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4BC5A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702754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9ADE3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Race/color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30D43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A8B1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6B8E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0AE6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F13D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7D21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55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540A7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23051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85A7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6E42E43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59B833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Non-black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FC638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840F0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428F6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57F2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6AB46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2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96F19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BDF29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11279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2861F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3F0DBDD0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3B22A0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Black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C109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05611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4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AD9A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2D49F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7A6DB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2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CF735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88F8D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BE61E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2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BE13E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4A185544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79FF2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Schooling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FFB00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1B1D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E0A47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289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12C39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E59D6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4E29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088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4C69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2861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FCD6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2A4FBF38" w14:textId="77777777" w:rsidTr="00904994">
        <w:trPr>
          <w:trHeight w:val="120"/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BF1EA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  <w:lang w:val="en-US"/>
              </w:rPr>
            </w:pPr>
            <w:r w:rsidRPr="009E14A6">
              <w:rPr>
                <w:sz w:val="24"/>
                <w:szCs w:val="24"/>
                <w:lang w:val="en-US"/>
              </w:rPr>
              <w:t>High School and higher education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CC5A2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AC44B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9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50EB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A1CA4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DA238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9.1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91665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107E0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BF017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8444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3BEEC909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78B01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  <w:lang w:val="en-US"/>
              </w:rPr>
            </w:pPr>
            <w:r w:rsidRPr="009E14A6">
              <w:rPr>
                <w:sz w:val="24"/>
                <w:szCs w:val="24"/>
                <w:lang w:val="en-US"/>
              </w:rPr>
              <w:t>Primary school students and education for young adult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C800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D85E2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9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A05D8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2FC9D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F553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4C84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3B5C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B0EA9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1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5244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74920E8C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A32C0B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Currently studying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DD90A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3AE7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48C38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572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80EF2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63632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DF29D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59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557F0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688B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E8445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2C4CC2BB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450E5E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  <w:lang w:val="en-US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44E93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B3BE3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6338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42B3A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F3EF8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9F02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EF2A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F5BA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9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1D4E2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2B676BA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D7441F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  <w:lang w:val="en-US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D17F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DACE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7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9021D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021B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C9F15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1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CC00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9F4DB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76484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9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F352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E403A72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995542" w14:textId="77777777" w:rsidR="00904994" w:rsidRPr="009E14A6" w:rsidRDefault="004F3E7F" w:rsidP="0046419B">
            <w:pPr>
              <w:spacing w:line="480" w:lineRule="auto"/>
              <w:rPr>
                <w:rFonts w:eastAsia="Arial"/>
                <w:b/>
                <w:sz w:val="24"/>
                <w:szCs w:val="24"/>
              </w:rPr>
            </w:pPr>
            <w:r w:rsidRPr="009E14A6">
              <w:rPr>
                <w:rFonts w:eastAsia="Arial"/>
                <w:b/>
                <w:sz w:val="24"/>
                <w:szCs w:val="24"/>
              </w:rPr>
              <w:t>Sexual Orientation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8A74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65AF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D499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E049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431F0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0A00E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656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D22C1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307D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16D05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155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5BF5A7C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0F1B41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Homosexual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955F8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7FCDB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3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03940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52093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8397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0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00F30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73B5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2D3BF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8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638BC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3764FD6A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328BBA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Bisexual and Heterosexual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76A3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236FD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1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856D9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CAC2D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283FE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3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AE8D1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67F28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F842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7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D899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2EC656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A99E2" w14:textId="77777777" w:rsidR="00904994" w:rsidRPr="009E14A6" w:rsidRDefault="004F3E7F" w:rsidP="0046419B">
            <w:pPr>
              <w:spacing w:line="480" w:lineRule="auto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b/>
                <w:bCs/>
                <w:sz w:val="24"/>
                <w:szCs w:val="24"/>
                <w:lang w:val="en-US"/>
              </w:rPr>
              <w:t>Early sexual debut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CE4CC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4CB7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DF0F5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615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B63E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1467B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DBA64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201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87DB7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FB825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C3B46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739844A0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FAEAAD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09A28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DBB7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7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FC84B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C2FD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43BF9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1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8F89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492D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121F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0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01940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355BCBD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8DB2E6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4F64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9AC2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8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E5F9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6BEC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1FA1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E317D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79A9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308E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9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CA0CB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43F51FB2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681CA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Steady sexual partner in the last 3 month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1E082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2AF3F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DE2EF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59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D54B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88C5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DB8EA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66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FBD83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A15C2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598FF9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0496A34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CDBA25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6AE60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08349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8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D5B98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B3C416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A4A9C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2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1165E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7FDE8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88F26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2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C841F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DCF14F0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039844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533A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CA99E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8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F1AD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35A7D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748EA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8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90F18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DF07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E5F0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7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A0043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87B8594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631C4C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Casual sexual partner in the last 3 month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4152AC" w14:textId="77777777" w:rsidR="00904994" w:rsidRPr="009E14A6" w:rsidRDefault="00904994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0D59C5" w14:textId="77777777" w:rsidR="00904994" w:rsidRPr="009E14A6" w:rsidRDefault="00904994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398067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FE53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9016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80D36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6F91F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3F267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3817E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60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7CFB470A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0718F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138E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14B2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2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2D622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1B283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E1B83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7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64FCB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3F86B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01EF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8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055E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06131DE3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15493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674A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66F28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3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4060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82F9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E6365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2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BF0E2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8DEB1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81C3A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4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3BAAC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0254DE6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E4A89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Number of sexual partner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2E1EA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5B691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DBE25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86D98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54EE0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3C93C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FD2DB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CF1D0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991F5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622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0AB239BF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E497BF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&lt;2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9E1FB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33186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5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3BA75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FADD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CE6E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7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2DEA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2438B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A1412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7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4CC87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147AEC9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5E0BAE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&gt;2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F3145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60FAE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9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85E52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B3F6D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112D0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0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97C1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9BB8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3BB64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CBCCC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3C71F2AB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34CF3" w14:textId="77777777" w:rsidR="00904994" w:rsidRPr="009E14A6" w:rsidRDefault="004F3E7F" w:rsidP="0046419B">
            <w:pPr>
              <w:spacing w:line="480" w:lineRule="auto"/>
              <w:rPr>
                <w:b/>
                <w:sz w:val="24"/>
                <w:szCs w:val="24"/>
                <w:lang w:val="en-US"/>
              </w:rPr>
            </w:pPr>
            <w:r w:rsidRPr="009E14A6">
              <w:rPr>
                <w:b/>
                <w:sz w:val="24"/>
                <w:szCs w:val="24"/>
                <w:lang w:val="en-US"/>
              </w:rPr>
              <w:t>Receptive anal sex in the last 3 month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BD5EE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8AC22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7694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563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9F709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AFEF0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70ED81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54362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AEF45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DFF2CA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263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2C273D7C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7684D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 xml:space="preserve">No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E95E8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DCA4AF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A68B2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35AFF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9AB5BD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9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EE705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9F66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4DC97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8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36DF7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0D5FD1D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E7770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E9092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104A8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7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07C31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D4C72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E86BE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6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7F21E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4773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9EEF6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3C5BF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D66A53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5C1B60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Insertive anal sex in the last 3 month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93038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FBEB4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7CC47B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8A481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BCCE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EFB49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10C4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0FBC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78B28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283EE6EF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DCE84E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color w:val="FF0000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 xml:space="preserve">No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C8AA2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34DF1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5EE99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34324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79A14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4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C6E8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89C5D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B3708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F0D597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4BEE28AC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2E3A04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74611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BDFE6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4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D4CA9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6C1C2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FF6B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4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2833A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5171F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8DFFB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97503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218BFEA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9B39A3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Condomless anal sex in the last 3 month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ECBF2" w14:textId="77777777" w:rsidR="00904994" w:rsidRPr="009E14A6" w:rsidRDefault="00904994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E309C8" w14:textId="77777777" w:rsidR="00904994" w:rsidRPr="009E14A6" w:rsidRDefault="00904994" w:rsidP="0046419B">
            <w:pPr>
              <w:spacing w:line="480" w:lineRule="auto"/>
              <w:jc w:val="center"/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FB3C0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56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3BF5C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507D1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C35E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385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0D72B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F73B2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A57BD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71E67CEF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B544EF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223D6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9A2AD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1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6ABAE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0CAF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C75586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7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28CFD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B97DF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2290F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0804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04AC9C4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53C5CD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D80F6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2E82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7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204FC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1163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E8AD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1E0F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9FD1F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47156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0DB38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8CF4639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43B03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Transactional sex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88DF8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3CDD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2D0AA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FD5B36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A1249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4DBD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72A90A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BA79E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EA411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347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57917C84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C5EE1F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4CE6F1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4709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4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F02F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411EC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6DE3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7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C690C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AC3A9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50A41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B331F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146D7F2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62CA58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9452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DE789B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C595F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1725C2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10551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9C8C5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C01E80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5EDFF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8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26A1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69E617F7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B4B45E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  <w:lang w:val="en-US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Group sex in the last 3 month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85DE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65182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61E13C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0AA220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A6B9D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FF0C2D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82DF49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BCAB3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04F12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53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729EB20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3241F0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 xml:space="preserve">No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85A8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5675D7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5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F38FC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E0650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903779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9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AD01E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2E2EB8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306BC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7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6357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53452AD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21C563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9E3C03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0F8C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50B9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9B62A5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244144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E881B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4B27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FFD53A" w14:textId="77777777" w:rsidR="00904994" w:rsidRPr="009E14A6" w:rsidRDefault="004F3E7F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8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A3E2EB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27555E4C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8928F0" w14:textId="77777777" w:rsidR="00904994" w:rsidRPr="009E14A6" w:rsidRDefault="004F3E7F" w:rsidP="0046419B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</w:rPr>
              <w:t>Clinical suspicion of STI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F446D1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4DB2A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CB1B03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268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82F55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9CC9A4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F0527F" w14:textId="77777777" w:rsidR="00904994" w:rsidRPr="009E14A6" w:rsidRDefault="004F3E7F" w:rsidP="0046419B">
            <w:pPr>
              <w:spacing w:line="480" w:lineRule="auto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99BBA3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C04378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E9119C" w14:textId="77777777" w:rsidR="00904994" w:rsidRPr="009E14A6" w:rsidRDefault="00904994" w:rsidP="0046419B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</w:tr>
      <w:tr w:rsidR="00DC7C9E" w14:paraId="3EF6D077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0F4E2C" w14:textId="77777777" w:rsidR="00904994" w:rsidRPr="009E14A6" w:rsidRDefault="004F3E7F" w:rsidP="0046419B">
            <w:pPr>
              <w:spacing w:line="480" w:lineRule="auto"/>
              <w:ind w:left="176"/>
              <w:rPr>
                <w:rFonts w:eastAsia="Arial"/>
                <w:sz w:val="24"/>
                <w:szCs w:val="24"/>
              </w:rPr>
            </w:pPr>
            <w:r w:rsidRPr="009E14A6">
              <w:rPr>
                <w:rFonts w:eastAsia="Arial"/>
                <w:sz w:val="24"/>
                <w:szCs w:val="24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36A92E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51038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4C0B42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58D7CA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B410A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7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DB029D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FFCC0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90490A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4EBEB4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rFonts w:eastAsia="Arial"/>
                <w:sz w:val="24"/>
                <w:szCs w:val="24"/>
                <w:vertAlign w:val="superscript"/>
              </w:rPr>
            </w:pPr>
            <w:r w:rsidRPr="009E14A6">
              <w:rPr>
                <w:sz w:val="24"/>
                <w:szCs w:val="24"/>
              </w:rPr>
              <w:t>0.307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6FD23311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A82D3D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DC45FD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75EA08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.4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9FF6B2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C7D092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995CF1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8F2C3D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A1242F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F60666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6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606367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214659AC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E0C68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>Reagent Syphilis Rapid test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2EEE16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0A906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10F54B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291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EF4DE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824D272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AA4B8A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20A4BA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5C6B3B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A936C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319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2A668563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EAE13F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CFE57C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A39757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9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F1E7E1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598591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65FBEB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7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7E43F5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01E2D3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783CD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856CB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4AE839A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17E010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FB8906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C48266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9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CB4703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7034A1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9FC59B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C78DD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65A0E8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DAD054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76FD83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12878118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F84B7A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Coinfection with </w:t>
            </w:r>
            <w:r w:rsidRPr="009E14A6">
              <w:rPr>
                <w:b/>
                <w:bCs/>
                <w:i/>
                <w:iCs/>
                <w:sz w:val="24"/>
                <w:szCs w:val="24"/>
                <w:lang w:val="en-US"/>
              </w:rPr>
              <w:t>Mycoplasma genitalium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46DAC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A03DF7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762ECF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4EE7B44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FB9ECC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07A957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257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F82F0C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319AED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115F73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208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091DC0A3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701FAD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C30C3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678347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3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241DDA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99EC9F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173AA0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0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0CA14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C52C89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4A35AD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F9E047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0D4E923D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73F392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541762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11E14C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FCDA27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49F731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CD14C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8.3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15F075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B6738D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7BAC4B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8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8DA70E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73979790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4CF2F2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Coinfection with </w:t>
            </w:r>
            <w:r w:rsidRPr="009E14A6">
              <w:rPr>
                <w:b/>
                <w:bCs/>
                <w:i/>
                <w:iCs/>
                <w:sz w:val="24"/>
                <w:szCs w:val="24"/>
                <w:lang w:val="en-US"/>
              </w:rPr>
              <w:t>Mycoplasma homini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10FE04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ED9999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2A5AA0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353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E37002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CEC4C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1F04E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554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3CD23A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59D881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D3BA1C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458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5D4BA53C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9E75E3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 xml:space="preserve">No 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1D41A1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BB838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9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872A90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8B793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72D0A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2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799AB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CF2870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F1925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6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846CB7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17E67A7E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ED945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B20A2D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3D3F95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0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BD0BCC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7A74B0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DB6D24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2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F6B274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28E4B6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DAD910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.3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C5DE1A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52A8F6B0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5EE97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Coinfection with </w:t>
            </w:r>
            <w:r w:rsidRPr="009E14A6">
              <w:rPr>
                <w:b/>
                <w:bCs/>
                <w:i/>
                <w:iCs/>
                <w:sz w:val="24"/>
                <w:szCs w:val="24"/>
                <w:lang w:val="en-US"/>
              </w:rPr>
              <w:t>Ureaplasma parvum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CF0740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55E768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9B73B8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B34C1D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7BA817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EC2CA2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79181E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9F2BDC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628585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143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6B2C3A14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0CA0B2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7D8F92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F9DC1C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3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DF29E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16613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5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45B619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5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67DD0F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986B94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3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63F297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5E8549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69FF97BA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BCF513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128B47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761789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719619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800D1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64338F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1AC26C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A1A265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DFCB84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2.5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8F6416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381160A5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6C9E9A" w14:textId="77777777" w:rsidR="00904994" w:rsidRPr="009E14A6" w:rsidRDefault="004F3E7F" w:rsidP="0046419B">
            <w:pPr>
              <w:spacing w:line="480" w:lineRule="auto"/>
              <w:rPr>
                <w:sz w:val="24"/>
                <w:szCs w:val="24"/>
              </w:rPr>
            </w:pPr>
            <w:r w:rsidRPr="009E14A6">
              <w:rPr>
                <w:b/>
                <w:bCs/>
                <w:sz w:val="24"/>
                <w:szCs w:val="24"/>
                <w:lang w:val="en-US"/>
              </w:rPr>
              <w:t xml:space="preserve">Coinfection with </w:t>
            </w:r>
            <w:r w:rsidRPr="009E14A6">
              <w:rPr>
                <w:b/>
                <w:bCs/>
                <w:i/>
                <w:iCs/>
                <w:sz w:val="24"/>
                <w:szCs w:val="24"/>
                <w:lang w:val="en-US"/>
              </w:rPr>
              <w:t>Ureaplasma urealyticum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0D403B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65D972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53C53A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505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C2219A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900191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98CB60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00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F0874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B4172B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7E99BF8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0.581</w:t>
            </w:r>
            <w:r w:rsidRPr="009E14A6">
              <w:rPr>
                <w:rFonts w:eastAsia="Arial"/>
                <w:sz w:val="24"/>
                <w:szCs w:val="24"/>
                <w:vertAlign w:val="superscript"/>
              </w:rPr>
              <w:t>‡</w:t>
            </w:r>
          </w:p>
        </w:tc>
      </w:tr>
      <w:tr w:rsidR="00DC7C9E" w14:paraId="14885DE7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B574D5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No</w:t>
            </w:r>
          </w:p>
        </w:tc>
        <w:tc>
          <w:tcPr>
            <w:tcW w:w="65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4FCF85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D8E75F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.0</w:t>
            </w:r>
          </w:p>
        </w:tc>
        <w:tc>
          <w:tcPr>
            <w:tcW w:w="109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312158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D91425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E6ADDA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4</w:t>
            </w:r>
          </w:p>
        </w:tc>
        <w:tc>
          <w:tcPr>
            <w:tcW w:w="109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A858F1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68D9BB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4</w:t>
            </w:r>
          </w:p>
        </w:tc>
        <w:tc>
          <w:tcPr>
            <w:tcW w:w="88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75E65F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4</w:t>
            </w:r>
          </w:p>
        </w:tc>
        <w:tc>
          <w:tcPr>
            <w:tcW w:w="110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13CC0F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  <w:tr w:rsidR="00DC7C9E" w14:paraId="249E78E6" w14:textId="77777777" w:rsidTr="00904994">
        <w:trPr>
          <w:jc w:val="center"/>
        </w:trPr>
        <w:tc>
          <w:tcPr>
            <w:tcW w:w="5852" w:type="dxa"/>
            <w:tcBorders>
              <w:top w:val="nil"/>
              <w:left w:val="nil"/>
              <w:bottom w:val="single" w:sz="8" w:space="0" w:color="000000"/>
              <w:right w:val="nil"/>
              <w:tl2br w:val="nil"/>
              <w:tr2bl w:val="nil"/>
            </w:tcBorders>
            <w:shd w:val="clear" w:color="auto" w:fill="D9D9D9" w:themeFill="background1" w:themeFillShade="D9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872376" w14:textId="77777777" w:rsidR="00904994" w:rsidRPr="009E14A6" w:rsidRDefault="004F3E7F" w:rsidP="0046419B">
            <w:pPr>
              <w:spacing w:line="480" w:lineRule="auto"/>
              <w:ind w:left="176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  <w:lang w:val="en-US"/>
              </w:rPr>
              <w:t>Yes</w:t>
            </w:r>
          </w:p>
        </w:tc>
        <w:tc>
          <w:tcPr>
            <w:tcW w:w="654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836B7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7E3F3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0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7C0901B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6549CE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1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CD3031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2.2</w:t>
            </w:r>
          </w:p>
        </w:tc>
        <w:tc>
          <w:tcPr>
            <w:tcW w:w="1097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E7ECB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  <w:tc>
          <w:tcPr>
            <w:tcW w:w="652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133E63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883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4D338E" w14:textId="77777777" w:rsidR="00904994" w:rsidRPr="009E14A6" w:rsidRDefault="004F3E7F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  <w:r w:rsidRPr="009E14A6">
              <w:rPr>
                <w:sz w:val="24"/>
                <w:szCs w:val="24"/>
              </w:rPr>
              <w:t>-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BFB564" w14:textId="77777777" w:rsidR="00904994" w:rsidRPr="009E14A6" w:rsidRDefault="00904994" w:rsidP="0046419B">
            <w:pPr>
              <w:spacing w:line="480" w:lineRule="auto"/>
              <w:ind w:left="90"/>
              <w:jc w:val="center"/>
              <w:rPr>
                <w:sz w:val="24"/>
                <w:szCs w:val="24"/>
              </w:rPr>
            </w:pPr>
          </w:p>
        </w:tc>
      </w:tr>
    </w:tbl>
    <w:p w14:paraId="473F5770" w14:textId="6E90D28A" w:rsidR="00987580" w:rsidRPr="005E6C0E" w:rsidRDefault="004F3E7F" w:rsidP="00987580">
      <w:pPr>
        <w:spacing w:line="480" w:lineRule="auto"/>
        <w:rPr>
          <w:sz w:val="24"/>
          <w:szCs w:val="24"/>
          <w:lang w:val="en-US"/>
        </w:rPr>
      </w:pPr>
      <w:r w:rsidRPr="009E14A6">
        <w:rPr>
          <w:sz w:val="24"/>
          <w:szCs w:val="24"/>
          <w:vertAlign w:val="superscript"/>
          <w:lang w:val="en-US"/>
        </w:rPr>
        <w:t>*</w:t>
      </w:r>
      <w:r w:rsidRPr="009E14A6">
        <w:rPr>
          <w:sz w:val="24"/>
          <w:szCs w:val="24"/>
          <w:lang w:val="en-US"/>
        </w:rPr>
        <w:t xml:space="preserve">n = Absolute frequency of STI; </w:t>
      </w:r>
      <w:r w:rsidRPr="009E14A6">
        <w:rPr>
          <w:sz w:val="24"/>
          <w:szCs w:val="24"/>
          <w:vertAlign w:val="superscript"/>
          <w:lang w:val="en-US"/>
        </w:rPr>
        <w:t>†</w:t>
      </w:r>
      <w:r w:rsidRPr="009E14A6">
        <w:rPr>
          <w:sz w:val="24"/>
          <w:szCs w:val="24"/>
          <w:lang w:val="en-US"/>
        </w:rPr>
        <w:t xml:space="preserve">P = Prevalence of STI; </w:t>
      </w:r>
      <w:r w:rsidRPr="009E14A6">
        <w:rPr>
          <w:sz w:val="24"/>
          <w:szCs w:val="24"/>
          <w:vertAlign w:val="superscript"/>
          <w:lang w:val="en-US"/>
        </w:rPr>
        <w:t>‡</w:t>
      </w:r>
      <w:r w:rsidRPr="009E14A6">
        <w:rPr>
          <w:sz w:val="24"/>
          <w:szCs w:val="24"/>
          <w:lang w:val="en-US"/>
        </w:rPr>
        <w:t>:</w:t>
      </w:r>
    </w:p>
    <w:sectPr w:rsidR="00987580" w:rsidRPr="005E6C0E" w:rsidSect="00904994">
      <w:headerReference w:type="default" r:id="rId8"/>
      <w:footerReference w:type="default" r:id="rId9"/>
      <w:endnotePr>
        <w:numFmt w:val="decimal"/>
      </w:endnotePr>
      <w:pgSz w:w="16838" w:h="11906" w:orient="landscape"/>
      <w:pgMar w:top="1440" w:right="1440" w:bottom="1440" w:left="1440" w:header="567" w:footer="0" w:gutter="357"/>
      <w:lnNumType w:countBy="1" w:distance="170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BD1A63" w14:textId="77777777" w:rsidR="00E932DF" w:rsidRDefault="00E932DF">
      <w:r>
        <w:separator/>
      </w:r>
    </w:p>
  </w:endnote>
  <w:endnote w:type="continuationSeparator" w:id="0">
    <w:p w14:paraId="0D3C2BE7" w14:textId="77777777" w:rsidR="00E932DF" w:rsidRDefault="00E932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swiss"/>
    <w:pitch w:val="default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Lucida Sans Unicode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EF2869" w14:textId="77777777" w:rsidR="009E1D90" w:rsidRDefault="009E1D90" w:rsidP="00016B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F7859C2" w14:textId="77777777" w:rsidR="00E932DF" w:rsidRDefault="00E932DF">
      <w:r>
        <w:separator/>
      </w:r>
    </w:p>
  </w:footnote>
  <w:footnote w:type="continuationSeparator" w:id="0">
    <w:p w14:paraId="589171F8" w14:textId="77777777" w:rsidR="00E932DF" w:rsidRDefault="00E932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BF6237" w14:textId="7177F272" w:rsidR="009E1D90" w:rsidRDefault="004F3E7F">
    <w:pPr>
      <w:pStyle w:val="Head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5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3F6D72"/>
    <w:multiLevelType w:val="hybridMultilevel"/>
    <w:tmpl w:val="16528FCE"/>
    <w:lvl w:ilvl="0" w:tplc="8842DF02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D7D6B744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59F81946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0804F5AA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260E5204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FAE6DEFC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FB104E3C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D982EB5A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940E49D2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182A2BD6"/>
    <w:multiLevelType w:val="singleLevel"/>
    <w:tmpl w:val="FDDEE80E"/>
    <w:name w:val="Bullet 1"/>
    <w:lvl w:ilvl="0">
      <w:start w:val="1"/>
      <w:numFmt w:val="decimal"/>
      <w:lvlText w:val="%1."/>
      <w:lvlJc w:val="left"/>
      <w:pPr>
        <w:ind w:left="0" w:firstLine="0"/>
      </w:pPr>
      <w:rPr>
        <w:lang w:val="en-US"/>
      </w:rPr>
    </w:lvl>
  </w:abstractNum>
  <w:abstractNum w:abstractNumId="2" w15:restartNumberingAfterBreak="0">
    <w:nsid w:val="19837A2C"/>
    <w:multiLevelType w:val="hybridMultilevel"/>
    <w:tmpl w:val="644E897E"/>
    <w:lvl w:ilvl="0" w:tplc="0D1A13BA">
      <w:numFmt w:val="none"/>
      <w:lvlText w:val=""/>
      <w:lvlJc w:val="left"/>
      <w:pPr>
        <w:tabs>
          <w:tab w:val="num" w:pos="360"/>
        </w:tabs>
        <w:ind w:left="360" w:hanging="360"/>
      </w:pPr>
    </w:lvl>
    <w:lvl w:ilvl="1" w:tplc="0F86E918">
      <w:numFmt w:val="none"/>
      <w:lvlText w:val=""/>
      <w:lvlJc w:val="left"/>
      <w:pPr>
        <w:tabs>
          <w:tab w:val="num" w:pos="360"/>
        </w:tabs>
        <w:ind w:left="360" w:hanging="360"/>
      </w:pPr>
    </w:lvl>
    <w:lvl w:ilvl="2" w:tplc="BBAE9E34">
      <w:numFmt w:val="none"/>
      <w:lvlText w:val=""/>
      <w:lvlJc w:val="left"/>
      <w:pPr>
        <w:tabs>
          <w:tab w:val="num" w:pos="360"/>
        </w:tabs>
        <w:ind w:left="360" w:hanging="360"/>
      </w:pPr>
    </w:lvl>
    <w:lvl w:ilvl="3" w:tplc="D95A0342">
      <w:numFmt w:val="none"/>
      <w:lvlText w:val=""/>
      <w:lvlJc w:val="left"/>
      <w:pPr>
        <w:tabs>
          <w:tab w:val="num" w:pos="360"/>
        </w:tabs>
        <w:ind w:left="360" w:hanging="360"/>
      </w:pPr>
    </w:lvl>
    <w:lvl w:ilvl="4" w:tplc="4B3E0268">
      <w:numFmt w:val="none"/>
      <w:lvlText w:val=""/>
      <w:lvlJc w:val="left"/>
      <w:pPr>
        <w:tabs>
          <w:tab w:val="num" w:pos="360"/>
        </w:tabs>
        <w:ind w:left="360" w:hanging="360"/>
      </w:pPr>
    </w:lvl>
    <w:lvl w:ilvl="5" w:tplc="D2C42BA8">
      <w:numFmt w:val="none"/>
      <w:lvlText w:val=""/>
      <w:lvlJc w:val="left"/>
      <w:pPr>
        <w:tabs>
          <w:tab w:val="num" w:pos="360"/>
        </w:tabs>
        <w:ind w:left="360" w:hanging="360"/>
      </w:pPr>
    </w:lvl>
    <w:lvl w:ilvl="6" w:tplc="36E698D4">
      <w:numFmt w:val="none"/>
      <w:lvlText w:val=""/>
      <w:lvlJc w:val="left"/>
      <w:pPr>
        <w:tabs>
          <w:tab w:val="num" w:pos="360"/>
        </w:tabs>
        <w:ind w:left="360" w:hanging="360"/>
      </w:pPr>
    </w:lvl>
    <w:lvl w:ilvl="7" w:tplc="9CF01A8C">
      <w:numFmt w:val="none"/>
      <w:lvlText w:val=""/>
      <w:lvlJc w:val="left"/>
      <w:pPr>
        <w:tabs>
          <w:tab w:val="num" w:pos="360"/>
        </w:tabs>
        <w:ind w:left="360" w:hanging="360"/>
      </w:pPr>
    </w:lvl>
    <w:lvl w:ilvl="8" w:tplc="AF7C9EC2">
      <w:numFmt w:val="none"/>
      <w:lvlText w:val=""/>
      <w:lvlJc w:val="left"/>
      <w:pPr>
        <w:tabs>
          <w:tab w:val="num" w:pos="360"/>
        </w:tabs>
        <w:ind w:left="360" w:hanging="360"/>
      </w:pPr>
    </w:lvl>
  </w:abstractNum>
  <w:abstractNum w:abstractNumId="3" w15:restartNumberingAfterBreak="0">
    <w:nsid w:val="73F71695"/>
    <w:multiLevelType w:val="singleLevel"/>
    <w:tmpl w:val="EE641F92"/>
    <w:lvl w:ilvl="0">
      <w:start w:val="1"/>
      <w:numFmt w:val="decimal"/>
      <w:lvlText w:val="%1."/>
      <w:lvlJc w:val="left"/>
      <w:pPr>
        <w:ind w:left="0" w:firstLine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drawingGridHorizontalSpacing w:val="283"/>
  <w:drawingGridVerticalSpacing w:val="283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5EE1"/>
    <w:rsid w:val="00001AD5"/>
    <w:rsid w:val="00016093"/>
    <w:rsid w:val="00016BE5"/>
    <w:rsid w:val="0002344B"/>
    <w:rsid w:val="00071742"/>
    <w:rsid w:val="00080E66"/>
    <w:rsid w:val="000A400B"/>
    <w:rsid w:val="000B4283"/>
    <w:rsid w:val="000B4BA3"/>
    <w:rsid w:val="000E6CC2"/>
    <w:rsid w:val="001110AE"/>
    <w:rsid w:val="001132D8"/>
    <w:rsid w:val="001137DD"/>
    <w:rsid w:val="00122429"/>
    <w:rsid w:val="001323CD"/>
    <w:rsid w:val="00132739"/>
    <w:rsid w:val="00147312"/>
    <w:rsid w:val="00154C57"/>
    <w:rsid w:val="001646A8"/>
    <w:rsid w:val="00166D55"/>
    <w:rsid w:val="00185FCF"/>
    <w:rsid w:val="001A2981"/>
    <w:rsid w:val="001A6AEE"/>
    <w:rsid w:val="001D029B"/>
    <w:rsid w:val="001D7955"/>
    <w:rsid w:val="001E4377"/>
    <w:rsid w:val="00210D97"/>
    <w:rsid w:val="00230BA4"/>
    <w:rsid w:val="00233ECD"/>
    <w:rsid w:val="00234ABB"/>
    <w:rsid w:val="00235CF4"/>
    <w:rsid w:val="0023604F"/>
    <w:rsid w:val="00251161"/>
    <w:rsid w:val="00251BD0"/>
    <w:rsid w:val="00254C6F"/>
    <w:rsid w:val="00271C15"/>
    <w:rsid w:val="002822BE"/>
    <w:rsid w:val="002934F7"/>
    <w:rsid w:val="00294418"/>
    <w:rsid w:val="00296158"/>
    <w:rsid w:val="00297909"/>
    <w:rsid w:val="002B4782"/>
    <w:rsid w:val="002B6378"/>
    <w:rsid w:val="002B72CD"/>
    <w:rsid w:val="002B7317"/>
    <w:rsid w:val="002C5040"/>
    <w:rsid w:val="002D4F60"/>
    <w:rsid w:val="002E63FC"/>
    <w:rsid w:val="002F6762"/>
    <w:rsid w:val="0030224D"/>
    <w:rsid w:val="0030752D"/>
    <w:rsid w:val="00307FCC"/>
    <w:rsid w:val="003237CF"/>
    <w:rsid w:val="00326FAA"/>
    <w:rsid w:val="00340934"/>
    <w:rsid w:val="003500D4"/>
    <w:rsid w:val="00361B99"/>
    <w:rsid w:val="0036407A"/>
    <w:rsid w:val="003659B7"/>
    <w:rsid w:val="00375AC5"/>
    <w:rsid w:val="00381CFD"/>
    <w:rsid w:val="003B5778"/>
    <w:rsid w:val="003D2165"/>
    <w:rsid w:val="003D7C76"/>
    <w:rsid w:val="003F4687"/>
    <w:rsid w:val="003F5DE9"/>
    <w:rsid w:val="00404BB6"/>
    <w:rsid w:val="00406883"/>
    <w:rsid w:val="004132EA"/>
    <w:rsid w:val="00416F20"/>
    <w:rsid w:val="00420413"/>
    <w:rsid w:val="00422D09"/>
    <w:rsid w:val="004256FA"/>
    <w:rsid w:val="00431A98"/>
    <w:rsid w:val="00432A0C"/>
    <w:rsid w:val="00440F02"/>
    <w:rsid w:val="00444CC2"/>
    <w:rsid w:val="004575D5"/>
    <w:rsid w:val="004606DD"/>
    <w:rsid w:val="0046419B"/>
    <w:rsid w:val="00466357"/>
    <w:rsid w:val="0046790F"/>
    <w:rsid w:val="00476846"/>
    <w:rsid w:val="004836FA"/>
    <w:rsid w:val="00486A7E"/>
    <w:rsid w:val="004B0A3A"/>
    <w:rsid w:val="004B3FC6"/>
    <w:rsid w:val="004B7466"/>
    <w:rsid w:val="004C5B97"/>
    <w:rsid w:val="004E277B"/>
    <w:rsid w:val="004E6442"/>
    <w:rsid w:val="004F3E7F"/>
    <w:rsid w:val="004F4161"/>
    <w:rsid w:val="00510398"/>
    <w:rsid w:val="005136EC"/>
    <w:rsid w:val="00522057"/>
    <w:rsid w:val="0052730D"/>
    <w:rsid w:val="0053468A"/>
    <w:rsid w:val="00543C75"/>
    <w:rsid w:val="00566C14"/>
    <w:rsid w:val="00571B2A"/>
    <w:rsid w:val="0058146F"/>
    <w:rsid w:val="005872D6"/>
    <w:rsid w:val="005904F3"/>
    <w:rsid w:val="00591243"/>
    <w:rsid w:val="005B6B61"/>
    <w:rsid w:val="005B7577"/>
    <w:rsid w:val="005D77A1"/>
    <w:rsid w:val="005D7BBC"/>
    <w:rsid w:val="005E6C0E"/>
    <w:rsid w:val="00604CB4"/>
    <w:rsid w:val="00617642"/>
    <w:rsid w:val="00620CAC"/>
    <w:rsid w:val="00631D62"/>
    <w:rsid w:val="00642688"/>
    <w:rsid w:val="00661953"/>
    <w:rsid w:val="0066793F"/>
    <w:rsid w:val="00683D64"/>
    <w:rsid w:val="00695E03"/>
    <w:rsid w:val="006A7685"/>
    <w:rsid w:val="006E4FFD"/>
    <w:rsid w:val="006E7C90"/>
    <w:rsid w:val="006F7900"/>
    <w:rsid w:val="006F79D8"/>
    <w:rsid w:val="00726062"/>
    <w:rsid w:val="0075037F"/>
    <w:rsid w:val="0075174E"/>
    <w:rsid w:val="0075196F"/>
    <w:rsid w:val="00752750"/>
    <w:rsid w:val="0075276D"/>
    <w:rsid w:val="00760DF0"/>
    <w:rsid w:val="007638B2"/>
    <w:rsid w:val="00763D9A"/>
    <w:rsid w:val="0077099F"/>
    <w:rsid w:val="0077718D"/>
    <w:rsid w:val="00781106"/>
    <w:rsid w:val="00794FDE"/>
    <w:rsid w:val="007A1051"/>
    <w:rsid w:val="007B3D3C"/>
    <w:rsid w:val="007D08E5"/>
    <w:rsid w:val="007D3EAB"/>
    <w:rsid w:val="007D65D3"/>
    <w:rsid w:val="007E3A68"/>
    <w:rsid w:val="007E7769"/>
    <w:rsid w:val="007F29F1"/>
    <w:rsid w:val="00806C7D"/>
    <w:rsid w:val="00816C31"/>
    <w:rsid w:val="008366A4"/>
    <w:rsid w:val="0084379D"/>
    <w:rsid w:val="0085081E"/>
    <w:rsid w:val="008621C0"/>
    <w:rsid w:val="0086599D"/>
    <w:rsid w:val="00883C3C"/>
    <w:rsid w:val="00885716"/>
    <w:rsid w:val="0089169E"/>
    <w:rsid w:val="008A4473"/>
    <w:rsid w:val="008A51C5"/>
    <w:rsid w:val="008B326D"/>
    <w:rsid w:val="008C23ED"/>
    <w:rsid w:val="008D6C4F"/>
    <w:rsid w:val="00901262"/>
    <w:rsid w:val="00904994"/>
    <w:rsid w:val="00904FA4"/>
    <w:rsid w:val="009217E7"/>
    <w:rsid w:val="009232F5"/>
    <w:rsid w:val="00937015"/>
    <w:rsid w:val="00937DBE"/>
    <w:rsid w:val="00943980"/>
    <w:rsid w:val="009527BF"/>
    <w:rsid w:val="00966559"/>
    <w:rsid w:val="009668E3"/>
    <w:rsid w:val="0097771D"/>
    <w:rsid w:val="00987580"/>
    <w:rsid w:val="00993FC1"/>
    <w:rsid w:val="009A29AD"/>
    <w:rsid w:val="009A7B1B"/>
    <w:rsid w:val="009B49FD"/>
    <w:rsid w:val="009D5687"/>
    <w:rsid w:val="009E14A6"/>
    <w:rsid w:val="009E1D90"/>
    <w:rsid w:val="009E552D"/>
    <w:rsid w:val="009F7A47"/>
    <w:rsid w:val="00A01D6D"/>
    <w:rsid w:val="00A10087"/>
    <w:rsid w:val="00A312DE"/>
    <w:rsid w:val="00A32A09"/>
    <w:rsid w:val="00A34E75"/>
    <w:rsid w:val="00A35B88"/>
    <w:rsid w:val="00A44B10"/>
    <w:rsid w:val="00A522DE"/>
    <w:rsid w:val="00A54462"/>
    <w:rsid w:val="00A632AB"/>
    <w:rsid w:val="00A707B9"/>
    <w:rsid w:val="00A81781"/>
    <w:rsid w:val="00A85296"/>
    <w:rsid w:val="00A918D5"/>
    <w:rsid w:val="00AA5EE1"/>
    <w:rsid w:val="00B01F82"/>
    <w:rsid w:val="00B06557"/>
    <w:rsid w:val="00B1014F"/>
    <w:rsid w:val="00B17F74"/>
    <w:rsid w:val="00B211A9"/>
    <w:rsid w:val="00B24B26"/>
    <w:rsid w:val="00B2626A"/>
    <w:rsid w:val="00B271DE"/>
    <w:rsid w:val="00B4156B"/>
    <w:rsid w:val="00B85906"/>
    <w:rsid w:val="00B92C6B"/>
    <w:rsid w:val="00B93848"/>
    <w:rsid w:val="00BE69B4"/>
    <w:rsid w:val="00BF363F"/>
    <w:rsid w:val="00C12844"/>
    <w:rsid w:val="00C1385E"/>
    <w:rsid w:val="00C15C2C"/>
    <w:rsid w:val="00C267DA"/>
    <w:rsid w:val="00C34D90"/>
    <w:rsid w:val="00C4464D"/>
    <w:rsid w:val="00C44947"/>
    <w:rsid w:val="00C51813"/>
    <w:rsid w:val="00C5708F"/>
    <w:rsid w:val="00C60F9E"/>
    <w:rsid w:val="00C6188C"/>
    <w:rsid w:val="00C85635"/>
    <w:rsid w:val="00CA23E0"/>
    <w:rsid w:val="00CB28B9"/>
    <w:rsid w:val="00CC1BFC"/>
    <w:rsid w:val="00CD4F68"/>
    <w:rsid w:val="00CE37FE"/>
    <w:rsid w:val="00CF5D3D"/>
    <w:rsid w:val="00D142B2"/>
    <w:rsid w:val="00D5291C"/>
    <w:rsid w:val="00D53D21"/>
    <w:rsid w:val="00D57D2D"/>
    <w:rsid w:val="00D938BA"/>
    <w:rsid w:val="00DA3C5B"/>
    <w:rsid w:val="00DC7144"/>
    <w:rsid w:val="00DC7C9E"/>
    <w:rsid w:val="00DD2094"/>
    <w:rsid w:val="00DD76BE"/>
    <w:rsid w:val="00DD78C4"/>
    <w:rsid w:val="00DF1CC2"/>
    <w:rsid w:val="00DF4B24"/>
    <w:rsid w:val="00E127AC"/>
    <w:rsid w:val="00E14A45"/>
    <w:rsid w:val="00E20888"/>
    <w:rsid w:val="00E23CDF"/>
    <w:rsid w:val="00E60876"/>
    <w:rsid w:val="00E81B6D"/>
    <w:rsid w:val="00E932DF"/>
    <w:rsid w:val="00EB3FF6"/>
    <w:rsid w:val="00EC4AE7"/>
    <w:rsid w:val="00EC5326"/>
    <w:rsid w:val="00EE4640"/>
    <w:rsid w:val="00EF6D5C"/>
    <w:rsid w:val="00EF6EB3"/>
    <w:rsid w:val="00F078E0"/>
    <w:rsid w:val="00F17CF2"/>
    <w:rsid w:val="00F25956"/>
    <w:rsid w:val="00F37453"/>
    <w:rsid w:val="00F4120E"/>
    <w:rsid w:val="00F448F6"/>
    <w:rsid w:val="00F65EBE"/>
    <w:rsid w:val="00F926E4"/>
    <w:rsid w:val="00FB1168"/>
    <w:rsid w:val="00FB11BC"/>
    <w:rsid w:val="00FB2BB3"/>
    <w:rsid w:val="00FC48C7"/>
    <w:rsid w:val="00FC5279"/>
    <w:rsid w:val="00FF28D4"/>
    <w:rsid w:val="00FF7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2864F5"/>
  <w15:docId w15:val="{A7B41BE7-DAB2-4FA5-8915-FC000558D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1"/>
        <w:lang w:val="pt-BR" w:eastAsia="zh-CN" w:bidi="ar-SA"/>
      </w:rPr>
    </w:rPrDefault>
    <w:pPrDefault>
      <w:pPr>
        <w:widowControl w:val="0"/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header" w:uiPriority="0" w:qFormat="1"/>
    <w:lsdException w:name="caption" w:uiPriority="0" w:qFormat="1"/>
    <w:lsdException w:name="List" w:uiPriority="0" w:qFormat="1"/>
    <w:lsdException w:name="Title" w:uiPriority="0" w:qFormat="1"/>
    <w:lsdException w:name="Default Paragraph Font" w:uiPriority="1"/>
    <w:lsdException w:name="Body Text" w:uiPriority="0" w:qFormat="1"/>
    <w:lsdException w:name="Subtitle" w:uiPriority="11" w:qFormat="1"/>
    <w:lsdException w:name="Hyperlink" w:uiPriority="0"/>
    <w:lsdException w:name="Strong" w:uiPriority="22" w:qFormat="1"/>
    <w:lsdException w:name="Emphasis" w:uiPriority="20" w:qFormat="1"/>
    <w:lsdException w:name="Normal (Web)" w:uiPriority="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468A"/>
  </w:style>
  <w:style w:type="paragraph" w:styleId="Heading1">
    <w:name w:val="heading 1"/>
    <w:basedOn w:val="Normal"/>
    <w:next w:val="Normal"/>
    <w:qFormat/>
    <w:pPr>
      <w:keepNext/>
      <w:keepLines/>
      <w:spacing w:before="240" w:after="60"/>
      <w:outlineLvl w:val="0"/>
    </w:pPr>
    <w:rPr>
      <w:rFonts w:ascii="Arial" w:hAnsi="Arial" w:cs="Arial"/>
      <w:b/>
      <w:bCs/>
      <w:sz w:val="36"/>
      <w:szCs w:val="36"/>
    </w:rPr>
  </w:style>
  <w:style w:type="paragraph" w:styleId="Heading2">
    <w:name w:val="heading 2"/>
    <w:basedOn w:val="Heading1"/>
    <w:next w:val="Normal"/>
    <w:qFormat/>
    <w:pPr>
      <w:outlineLvl w:val="1"/>
    </w:pPr>
    <w:rPr>
      <w:sz w:val="32"/>
      <w:szCs w:val="32"/>
    </w:rPr>
  </w:style>
  <w:style w:type="paragraph" w:styleId="Heading3">
    <w:name w:val="heading 3"/>
    <w:basedOn w:val="Heading2"/>
    <w:next w:val="Normal"/>
    <w:qFormat/>
    <w:pPr>
      <w:outlineLvl w:val="2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qFormat/>
    <w:pPr>
      <w:spacing w:after="140" w:line="276" w:lineRule="auto"/>
    </w:pPr>
  </w:style>
  <w:style w:type="paragraph" w:styleId="List">
    <w:name w:val="List"/>
    <w:basedOn w:val="BodyText"/>
    <w:qFormat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Lucida Sans"/>
    </w:rPr>
  </w:style>
  <w:style w:type="paragraph" w:styleId="FootnoteText">
    <w:name w:val="footnote text"/>
    <w:basedOn w:val="Normal"/>
    <w:qFormat/>
    <w:pPr>
      <w:widowControl/>
    </w:pPr>
    <w:rPr>
      <w:rFonts w:ascii="Calibri" w:eastAsia="Calibri" w:hAnsi="Calibri"/>
    </w:rPr>
  </w:style>
  <w:style w:type="paragraph" w:customStyle="1" w:styleId="EndNoteBibliography">
    <w:name w:val="EndNote Bibliography"/>
    <w:basedOn w:val="Normal"/>
    <w:qFormat/>
    <w:pPr>
      <w:widowControl/>
      <w:spacing w:after="200"/>
      <w:jc w:val="center"/>
    </w:pPr>
    <w:rPr>
      <w:rFonts w:ascii="Calibri" w:eastAsia="Times New Roman" w:hAnsi="Calibri" w:cs="Calibri"/>
      <w:sz w:val="22"/>
      <w:szCs w:val="22"/>
      <w:lang w:val="en-US"/>
    </w:rPr>
  </w:style>
  <w:style w:type="paragraph" w:customStyle="1" w:styleId="Textodecomentrio1">
    <w:name w:val="Texto de comentário1"/>
    <w:basedOn w:val="Normal"/>
    <w:qFormat/>
  </w:style>
  <w:style w:type="paragraph" w:customStyle="1" w:styleId="CommentText1">
    <w:name w:val="Comment Text1"/>
    <w:basedOn w:val="Normal"/>
    <w:qFormat/>
  </w:style>
  <w:style w:type="paragraph" w:customStyle="1" w:styleId="CommentSubject1">
    <w:name w:val="Comment Subject1"/>
    <w:basedOn w:val="CommentText1"/>
    <w:next w:val="CommentText1"/>
    <w:qFormat/>
    <w:rPr>
      <w:b/>
      <w:bCs/>
    </w:rPr>
  </w:style>
  <w:style w:type="paragraph" w:styleId="BalloonText">
    <w:name w:val="Balloon Text"/>
    <w:basedOn w:val="Normal"/>
    <w:qFormat/>
    <w:rPr>
      <w:rFonts w:ascii="Segoe UI" w:hAnsi="Segoe UI" w:cs="Segoe UI"/>
      <w:sz w:val="18"/>
      <w:szCs w:val="18"/>
    </w:rPr>
  </w:style>
  <w:style w:type="paragraph" w:customStyle="1" w:styleId="Textodecomentrio2">
    <w:name w:val="Texto de comentário2"/>
    <w:basedOn w:val="Normal"/>
    <w:qFormat/>
  </w:style>
  <w:style w:type="paragraph" w:customStyle="1" w:styleId="Assuntodocomentrio1">
    <w:name w:val="Assunto do comentário1"/>
    <w:basedOn w:val="Textodecomentrio2"/>
    <w:next w:val="Textodecomentrio2"/>
    <w:qFormat/>
    <w:rPr>
      <w:b/>
      <w:bCs/>
    </w:rPr>
  </w:style>
  <w:style w:type="paragraph" w:customStyle="1" w:styleId="paragraph">
    <w:name w:val="paragraph"/>
    <w:basedOn w:val="Normal"/>
    <w:qFormat/>
    <w:pPr>
      <w:widowControl/>
      <w:spacing w:beforeAutospacing="1" w:afterAutospacing="1"/>
    </w:pPr>
    <w:rPr>
      <w:rFonts w:eastAsia="Times New Roman"/>
      <w:sz w:val="24"/>
      <w:szCs w:val="24"/>
    </w:rPr>
  </w:style>
  <w:style w:type="paragraph" w:customStyle="1" w:styleId="Textodecomentrio3">
    <w:name w:val="Texto de comentário3"/>
    <w:basedOn w:val="Normal"/>
    <w:qFormat/>
  </w:style>
  <w:style w:type="paragraph" w:customStyle="1" w:styleId="Assuntodocomentrio2">
    <w:name w:val="Assunto do comentário2"/>
    <w:basedOn w:val="Textodecomentrio3"/>
    <w:next w:val="Textodecomentrio3"/>
    <w:qFormat/>
    <w:rPr>
      <w:b/>
      <w:bCs/>
    </w:rPr>
  </w:style>
  <w:style w:type="paragraph" w:styleId="Header">
    <w:name w:val="header"/>
    <w:basedOn w:val="Normal"/>
    <w:link w:val="HeaderChar"/>
    <w:qFormat/>
    <w:pPr>
      <w:tabs>
        <w:tab w:val="center" w:pos="4819"/>
        <w:tab w:val="right" w:pos="9638"/>
      </w:tabs>
    </w:pPr>
  </w:style>
  <w:style w:type="paragraph" w:customStyle="1" w:styleId="Reviso1">
    <w:name w:val="Revisão1"/>
    <w:qFormat/>
    <w:rsid w:val="0002344B"/>
    <w:pPr>
      <w:widowControl/>
    </w:pPr>
  </w:style>
  <w:style w:type="paragraph" w:customStyle="1" w:styleId="Textodecomentrio4">
    <w:name w:val="Texto de comentário4"/>
    <w:basedOn w:val="Normal"/>
    <w:qFormat/>
  </w:style>
  <w:style w:type="paragraph" w:customStyle="1" w:styleId="Assuntodocomentrio3">
    <w:name w:val="Assunto do comentário3"/>
    <w:basedOn w:val="Textodecomentrio4"/>
    <w:next w:val="Textodecomentrio4"/>
    <w:qFormat/>
    <w:rPr>
      <w:b/>
      <w:bCs/>
    </w:rPr>
  </w:style>
  <w:style w:type="paragraph" w:customStyle="1" w:styleId="Reviso2">
    <w:name w:val="Revisão2"/>
    <w:qFormat/>
    <w:rsid w:val="0002344B"/>
    <w:pPr>
      <w:widowControl/>
    </w:pPr>
  </w:style>
  <w:style w:type="paragraph" w:customStyle="1" w:styleId="Textodecomentrio5">
    <w:name w:val="Texto de comentário5"/>
    <w:basedOn w:val="Normal"/>
    <w:qFormat/>
  </w:style>
  <w:style w:type="paragraph" w:customStyle="1" w:styleId="Assuntodocomentrio4">
    <w:name w:val="Assunto do comentário4"/>
    <w:basedOn w:val="Textodecomentrio5"/>
    <w:next w:val="Textodecomentrio5"/>
    <w:qFormat/>
    <w:rPr>
      <w:b/>
      <w:bCs/>
    </w:rPr>
  </w:style>
  <w:style w:type="paragraph" w:customStyle="1" w:styleId="Textodecomentrio6">
    <w:name w:val="Texto de comentário6"/>
    <w:basedOn w:val="Normal"/>
    <w:qFormat/>
  </w:style>
  <w:style w:type="paragraph" w:customStyle="1" w:styleId="Assuntodocomentrio5">
    <w:name w:val="Assunto do comentário5"/>
    <w:basedOn w:val="Textodecomentrio6"/>
    <w:next w:val="Textodecomentrio6"/>
    <w:qFormat/>
    <w:rPr>
      <w:b/>
      <w:bCs/>
    </w:rPr>
  </w:style>
  <w:style w:type="paragraph" w:customStyle="1" w:styleId="Textodecomentrio7">
    <w:name w:val="Texto de comentário7"/>
    <w:basedOn w:val="Normal"/>
    <w:qFormat/>
  </w:style>
  <w:style w:type="paragraph" w:customStyle="1" w:styleId="Assuntodocomentrio6">
    <w:name w:val="Assunto do comentário6"/>
    <w:basedOn w:val="Textodecomentrio7"/>
    <w:next w:val="Textodecomentrio7"/>
    <w:qFormat/>
    <w:rPr>
      <w:b/>
      <w:bCs/>
    </w:rPr>
  </w:style>
  <w:style w:type="paragraph" w:styleId="NormalWeb">
    <w:name w:val="Normal (Web)"/>
    <w:basedOn w:val="Normal"/>
    <w:qFormat/>
    <w:pPr>
      <w:widowControl/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ncoradanotaderodap">
    <w:name w:val="Âncora da nota de rodapé"/>
    <w:rPr>
      <w:vertAlign w:val="superscript"/>
    </w:rPr>
  </w:style>
  <w:style w:type="character" w:customStyle="1" w:styleId="FootnoteCharacters">
    <w:name w:val="Footnote Characters"/>
    <w:basedOn w:val="DefaultParagraphFont"/>
    <w:rPr>
      <w:vertAlign w:val="superscript"/>
    </w:rPr>
  </w:style>
  <w:style w:type="character" w:customStyle="1" w:styleId="Refdecomentrio1">
    <w:name w:val="Ref. de comentário1"/>
    <w:basedOn w:val="DefaultParagraphFont"/>
    <w:rPr>
      <w:sz w:val="16"/>
      <w:szCs w:val="16"/>
    </w:rPr>
  </w:style>
  <w:style w:type="character" w:customStyle="1" w:styleId="TextodebaloChar">
    <w:name w:val="Texto de balão Char"/>
    <w:basedOn w:val="DefaultParagraphFont"/>
    <w:rPr>
      <w:rFonts w:ascii="Segoe UI" w:hAnsi="Segoe UI" w:cs="Segoe UI"/>
      <w:sz w:val="18"/>
      <w:szCs w:val="18"/>
    </w:rPr>
  </w:style>
  <w:style w:type="character" w:customStyle="1" w:styleId="Refdecomentrio2">
    <w:name w:val="Ref. de comentário2"/>
    <w:basedOn w:val="DefaultParagraphFont"/>
    <w:rPr>
      <w:sz w:val="16"/>
      <w:szCs w:val="16"/>
    </w:rPr>
  </w:style>
  <w:style w:type="character" w:customStyle="1" w:styleId="TextodecomentrioChar">
    <w:name w:val="Texto de comentário Char"/>
    <w:basedOn w:val="DefaultParagraphFont"/>
  </w:style>
  <w:style w:type="character" w:customStyle="1" w:styleId="AssuntodocomentrioChar">
    <w:name w:val="Assunto do comentário Char"/>
    <w:basedOn w:val="TextodecomentrioChar"/>
    <w:rPr>
      <w:b/>
      <w:bCs/>
    </w:rPr>
  </w:style>
  <w:style w:type="character" w:customStyle="1" w:styleId="Refdecomentrio3">
    <w:name w:val="Ref. de comentário3"/>
    <w:basedOn w:val="DefaultParagraphFont"/>
    <w:rPr>
      <w:sz w:val="16"/>
      <w:szCs w:val="16"/>
    </w:rPr>
  </w:style>
  <w:style w:type="character" w:customStyle="1" w:styleId="TextodecomentrioChar1">
    <w:name w:val="Texto de comentário Char1"/>
    <w:basedOn w:val="DefaultParagraphFont"/>
  </w:style>
  <w:style w:type="character" w:customStyle="1" w:styleId="AssuntodocomentrioChar1">
    <w:name w:val="Assunto do comentário Char1"/>
    <w:basedOn w:val="TextodecomentrioChar1"/>
    <w:rPr>
      <w:b/>
      <w:bCs/>
    </w:rPr>
  </w:style>
  <w:style w:type="character" w:customStyle="1" w:styleId="LinkdaInternet">
    <w:name w:val="Link da Internet"/>
    <w:basedOn w:val="DefaultParagraphFont"/>
    <w:rPr>
      <w:color w:val="0000FF"/>
      <w:u w:val="single"/>
    </w:rPr>
  </w:style>
  <w:style w:type="character" w:customStyle="1" w:styleId="MenoPendente1">
    <w:name w:val="Menção Pendente1"/>
    <w:basedOn w:val="DefaultParagraphFont"/>
    <w:rPr>
      <w:color w:val="605E5C"/>
      <w:shd w:val="clear" w:color="auto" w:fill="E1DFDD"/>
    </w:rPr>
  </w:style>
  <w:style w:type="character" w:customStyle="1" w:styleId="Caracteresdenotadefim">
    <w:name w:val="Caracteres de nota de fim"/>
  </w:style>
  <w:style w:type="character" w:styleId="Hyperlink">
    <w:name w:val="Hyperlink"/>
    <w:basedOn w:val="DefaultParagraphFont"/>
    <w:rPr>
      <w:color w:val="0000FF"/>
      <w:u w:val="single"/>
    </w:rPr>
  </w:style>
  <w:style w:type="character" w:customStyle="1" w:styleId="MenoPendente2">
    <w:name w:val="Menção Pendente2"/>
    <w:basedOn w:val="DefaultParagraphFont"/>
    <w:rPr>
      <w:color w:val="605E5C"/>
      <w:shd w:val="clear" w:color="auto" w:fill="E1DFDD"/>
    </w:rPr>
  </w:style>
  <w:style w:type="character" w:customStyle="1" w:styleId="Refdecomentrio4">
    <w:name w:val="Ref. de comentário4"/>
    <w:basedOn w:val="DefaultParagraphFont"/>
    <w:rPr>
      <w:sz w:val="16"/>
      <w:szCs w:val="16"/>
    </w:rPr>
  </w:style>
  <w:style w:type="character" w:customStyle="1" w:styleId="TextodecomentrioChar2">
    <w:name w:val="Texto de comentário Char2"/>
    <w:basedOn w:val="DefaultParagraphFont"/>
  </w:style>
  <w:style w:type="character" w:customStyle="1" w:styleId="AssuntodocomentrioChar2">
    <w:name w:val="Assunto do comentário Char2"/>
    <w:basedOn w:val="TextodecomentrioChar2"/>
    <w:rPr>
      <w:b/>
      <w:bCs/>
    </w:rPr>
  </w:style>
  <w:style w:type="character" w:customStyle="1" w:styleId="Refdecomentrio5">
    <w:name w:val="Ref. de comentário5"/>
    <w:basedOn w:val="DefaultParagraphFont"/>
    <w:rPr>
      <w:sz w:val="16"/>
      <w:szCs w:val="16"/>
    </w:rPr>
  </w:style>
  <w:style w:type="character" w:customStyle="1" w:styleId="TextodecomentrioChar3">
    <w:name w:val="Texto de comentário Char3"/>
    <w:basedOn w:val="DefaultParagraphFont"/>
  </w:style>
  <w:style w:type="character" w:customStyle="1" w:styleId="AssuntodocomentrioChar3">
    <w:name w:val="Assunto do comentário Char3"/>
    <w:basedOn w:val="TextodecomentrioChar3"/>
    <w:rPr>
      <w:b/>
      <w:bCs/>
    </w:rPr>
  </w:style>
  <w:style w:type="character" w:customStyle="1" w:styleId="TextodecomentrioChar4">
    <w:name w:val="Texto de comentário Char4"/>
    <w:basedOn w:val="DefaultParagraphFont"/>
  </w:style>
  <w:style w:type="character" w:customStyle="1" w:styleId="Refdecomentrio6">
    <w:name w:val="Ref. de comentário6"/>
    <w:basedOn w:val="DefaultParagraphFont"/>
    <w:rPr>
      <w:sz w:val="16"/>
      <w:szCs w:val="16"/>
    </w:rPr>
  </w:style>
  <w:style w:type="character" w:customStyle="1" w:styleId="AssuntodocomentrioChar4">
    <w:name w:val="Assunto do comentário Char4"/>
    <w:basedOn w:val="TextodecomentrioChar4"/>
    <w:rPr>
      <w:b/>
      <w:bCs/>
    </w:rPr>
  </w:style>
  <w:style w:type="character" w:customStyle="1" w:styleId="TextodecomentrioChar5">
    <w:name w:val="Texto de comentário Char5"/>
    <w:basedOn w:val="DefaultParagraphFont"/>
  </w:style>
  <w:style w:type="character" w:customStyle="1" w:styleId="Refdecomentrio7">
    <w:name w:val="Ref. de comentário7"/>
    <w:basedOn w:val="DefaultParagraphFont"/>
    <w:rPr>
      <w:sz w:val="16"/>
      <w:szCs w:val="16"/>
    </w:rPr>
  </w:style>
  <w:style w:type="character" w:customStyle="1" w:styleId="AssuntodocomentrioChar5">
    <w:name w:val="Assunto do comentário Char5"/>
    <w:basedOn w:val="TextodecomentrioChar5"/>
    <w:rPr>
      <w:b/>
      <w:bCs/>
    </w:rPr>
  </w:style>
  <w:style w:type="character" w:styleId="LineNumber">
    <w:name w:val="line number"/>
    <w:uiPriority w:val="99"/>
  </w:style>
  <w:style w:type="table" w:styleId="TableGrid">
    <w:name w:val="Table Grid"/>
    <w:basedOn w:val="TableNormal"/>
    <w:uiPriority w:val="59"/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CommentText">
    <w:name w:val="annotation text"/>
    <w:basedOn w:val="Normal"/>
    <w:link w:val="CommentTextChar"/>
    <w:uiPriority w:val="99"/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22D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422D09"/>
    <w:rPr>
      <w:b/>
      <w:bCs/>
    </w:rPr>
  </w:style>
  <w:style w:type="paragraph" w:styleId="Footer">
    <w:name w:val="footer"/>
    <w:basedOn w:val="Normal"/>
    <w:link w:val="FooterChar"/>
    <w:uiPriority w:val="99"/>
    <w:rsid w:val="0002344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344B"/>
  </w:style>
  <w:style w:type="paragraph" w:styleId="Revision">
    <w:name w:val="Revision"/>
    <w:hidden/>
    <w:uiPriority w:val="99"/>
    <w:semiHidden/>
    <w:rsid w:val="009217E7"/>
    <w:pPr>
      <w:widowControl/>
      <w:suppressAutoHyphens w:val="0"/>
    </w:pPr>
  </w:style>
  <w:style w:type="character" w:customStyle="1" w:styleId="c-bibliographic-informationvalue">
    <w:name w:val="c-bibliographic-information__value"/>
    <w:basedOn w:val="DefaultParagraphFont"/>
    <w:rsid w:val="009E552D"/>
  </w:style>
  <w:style w:type="character" w:customStyle="1" w:styleId="HeaderChar">
    <w:name w:val="Header Char"/>
    <w:basedOn w:val="DefaultParagraphFont"/>
    <w:link w:val="Header"/>
    <w:rsid w:val="00904994"/>
  </w:style>
  <w:style w:type="character" w:styleId="FootnoteReference">
    <w:name w:val="footnote reference"/>
    <w:basedOn w:val="DefaultParagraphFont"/>
    <w:uiPriority w:val="99"/>
    <w:rsid w:val="0007174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SimSun"/>
        <a:cs typeface="Arial"/>
      </a:majorFont>
      <a:minorFont>
        <a:latin typeface="Times New Roman"/>
        <a:ea typeface="SimSun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E4123-0FBD-463C-8335-E0A074BA9A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786</Words>
  <Characters>4483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o Magno</dc:creator>
  <cp:lastModifiedBy>Elumalai Subbiya</cp:lastModifiedBy>
  <cp:revision>3</cp:revision>
  <cp:lastPrinted>2023-01-25T13:10:00Z</cp:lastPrinted>
  <dcterms:created xsi:type="dcterms:W3CDTF">2023-09-19T14:30:00Z</dcterms:created>
  <dcterms:modified xsi:type="dcterms:W3CDTF">2023-10-19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a92ffcc86bd4878785d0bacde3404ef88c679c1a91b61f86bb7b12da099fc5</vt:lpwstr>
  </property>
</Properties>
</file>